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EB139" w14:textId="766BB7B2" w:rsidR="00870B10" w:rsidRDefault="00870B10" w:rsidP="00870B10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69545E">
        <w:rPr>
          <w:rFonts w:ascii="Times New Roman" w:hAnsi="Times New Roman" w:cs="Times New Roman"/>
          <w:b/>
          <w:lang w:val="en-US"/>
        </w:rPr>
        <w:t>Supplementary material</w:t>
      </w:r>
    </w:p>
    <w:p w14:paraId="5D61D74F" w14:textId="77777777" w:rsidR="00870B10" w:rsidRDefault="00870B10" w:rsidP="00870B10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D8DD86E" w14:textId="77777777" w:rsidR="00870B10" w:rsidRPr="00940E27" w:rsidRDefault="00870B10" w:rsidP="00870B10">
      <w:pPr>
        <w:spacing w:line="360" w:lineRule="auto"/>
        <w:ind w:left="851"/>
        <w:jc w:val="center"/>
        <w:rPr>
          <w:rFonts w:ascii="Times New Roman" w:hAnsi="Times New Roman" w:cs="Times New Roman"/>
          <w:u w:val="single"/>
          <w:lang w:val="en-GB"/>
        </w:rPr>
      </w:pPr>
      <w:r w:rsidRPr="00940E27">
        <w:rPr>
          <w:rFonts w:ascii="Times New Roman" w:hAnsi="Times New Roman" w:cs="Times New Roman"/>
          <w:u w:val="single"/>
          <w:lang w:val="en-GB"/>
        </w:rPr>
        <w:t>Daily EMA questions (21-day assessment)</w:t>
      </w:r>
    </w:p>
    <w:p w14:paraId="15B4A890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</w:p>
    <w:p w14:paraId="4EB3636B" w14:textId="77777777" w:rsidR="00870B10" w:rsidRPr="0069545E" w:rsidRDefault="00870B10" w:rsidP="00870B10">
      <w:pPr>
        <w:spacing w:after="80"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SLEEP**</w:t>
      </w:r>
    </w:p>
    <w:p w14:paraId="52F9E82C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Good morning!</w:t>
      </w:r>
    </w:p>
    <w:p w14:paraId="584CB3D4" w14:textId="77777777" w:rsidR="00870B10" w:rsidRPr="0069545E" w:rsidRDefault="00870B10" w:rsidP="00870B10">
      <w:pPr>
        <w:numPr>
          <w:ilvl w:val="0"/>
          <w:numId w:val="4"/>
        </w:numPr>
        <w:tabs>
          <w:tab w:val="left" w:pos="284"/>
          <w:tab w:val="left" w:pos="1560"/>
        </w:tabs>
        <w:suppressAutoHyphens/>
        <w:autoSpaceDN w:val="0"/>
        <w:spacing w:line="360" w:lineRule="auto"/>
        <w:ind w:left="1560" w:hanging="349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How did you sleep last night? From 0 (very poorly) to 10 (very well).</w:t>
      </w:r>
    </w:p>
    <w:p w14:paraId="119BAFAC" w14:textId="77777777" w:rsidR="00870B10" w:rsidRPr="0069545E" w:rsidRDefault="00870B10" w:rsidP="00870B10">
      <w:pPr>
        <w:numPr>
          <w:ilvl w:val="0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What time did you go to bed? _____</w:t>
      </w:r>
    </w:p>
    <w:p w14:paraId="1CAF234B" w14:textId="77777777" w:rsidR="00870B10" w:rsidRPr="0069545E" w:rsidRDefault="00870B10" w:rsidP="00870B10">
      <w:pPr>
        <w:numPr>
          <w:ilvl w:val="0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What time did you try to get to sleep? _____</w:t>
      </w:r>
    </w:p>
    <w:p w14:paraId="05E9A481" w14:textId="77777777" w:rsidR="00870B10" w:rsidRPr="0069545E" w:rsidRDefault="00870B10" w:rsidP="00870B10">
      <w:pPr>
        <w:numPr>
          <w:ilvl w:val="0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How long did it take you to fall asleep? _____</w:t>
      </w:r>
    </w:p>
    <w:p w14:paraId="6F589B70" w14:textId="77777777" w:rsidR="00870B10" w:rsidRPr="0069545E" w:rsidRDefault="00870B10" w:rsidP="00870B10">
      <w:pPr>
        <w:numPr>
          <w:ilvl w:val="0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Did you wake up during the night? (if YES, go to A; if NO, go to 6)</w:t>
      </w:r>
    </w:p>
    <w:p w14:paraId="355008D5" w14:textId="77777777" w:rsidR="00870B10" w:rsidRPr="0069545E" w:rsidRDefault="00870B10" w:rsidP="00870B10">
      <w:pPr>
        <w:numPr>
          <w:ilvl w:val="1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How long were you awake (in minutes)? _____</w:t>
      </w:r>
    </w:p>
    <w:p w14:paraId="5A6F91A5" w14:textId="77777777" w:rsidR="00870B10" w:rsidRPr="0069545E" w:rsidRDefault="00870B10" w:rsidP="00870B10">
      <w:pPr>
        <w:numPr>
          <w:ilvl w:val="0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Did you have any nightmares? _____</w:t>
      </w:r>
    </w:p>
    <w:p w14:paraId="05333E9D" w14:textId="77777777" w:rsidR="00870B10" w:rsidRPr="0069545E" w:rsidRDefault="00870B10" w:rsidP="00870B10">
      <w:pPr>
        <w:numPr>
          <w:ilvl w:val="0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What time did you wake up for the day? _____</w:t>
      </w:r>
    </w:p>
    <w:p w14:paraId="19F5AE15" w14:textId="77777777" w:rsidR="00870B10" w:rsidRPr="0069545E" w:rsidRDefault="00870B10" w:rsidP="00870B10">
      <w:pPr>
        <w:numPr>
          <w:ilvl w:val="0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What time did you get out of bed? _____</w:t>
      </w:r>
    </w:p>
    <w:p w14:paraId="01241314" w14:textId="77777777" w:rsidR="00870B10" w:rsidRPr="0069545E" w:rsidRDefault="00870B10" w:rsidP="00870B1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FFCA9A0" w14:textId="77777777" w:rsidR="00870B10" w:rsidRPr="0069545E" w:rsidRDefault="00870B10" w:rsidP="00870B10">
      <w:pPr>
        <w:numPr>
          <w:ilvl w:val="0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Did you take any naps today? (if YES, go to A; if NO, go to ADDITIONAL </w:t>
      </w:r>
      <w:proofErr w:type="gramStart"/>
      <w:r w:rsidRPr="0069545E">
        <w:rPr>
          <w:rFonts w:ascii="Times New Roman" w:hAnsi="Times New Roman" w:cs="Times New Roman"/>
          <w:lang w:val="en-GB"/>
        </w:rPr>
        <w:t>COMMENTS)*</w:t>
      </w:r>
      <w:proofErr w:type="gramEnd"/>
      <w:r w:rsidRPr="0069545E">
        <w:rPr>
          <w:rFonts w:ascii="Times New Roman" w:hAnsi="Times New Roman" w:cs="Times New Roman"/>
          <w:lang w:val="en-GB"/>
        </w:rPr>
        <w:t>**</w:t>
      </w:r>
    </w:p>
    <w:p w14:paraId="7B044447" w14:textId="77777777" w:rsidR="00870B10" w:rsidRPr="0069545E" w:rsidRDefault="00870B10" w:rsidP="00870B10">
      <w:pPr>
        <w:numPr>
          <w:ilvl w:val="1"/>
          <w:numId w:val="4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How many minutes in total did you spend napping?</w:t>
      </w:r>
    </w:p>
    <w:p w14:paraId="6DBC4556" w14:textId="77777777" w:rsidR="00870B10" w:rsidRPr="0069545E" w:rsidRDefault="00870B10" w:rsidP="00870B1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ABCE3A9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ADDITIONAL COMMENTS</w:t>
      </w:r>
    </w:p>
    <w:p w14:paraId="6B76A821" w14:textId="77777777" w:rsidR="00870B10" w:rsidRPr="0069545E" w:rsidRDefault="00870B10" w:rsidP="00870B10">
      <w:pPr>
        <w:numPr>
          <w:ilvl w:val="0"/>
          <w:numId w:val="7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Do you want to add any other comments/notes about your sleep? _______</w:t>
      </w:r>
    </w:p>
    <w:p w14:paraId="421CDCBE" w14:textId="77777777" w:rsidR="00870B10" w:rsidRPr="0069545E" w:rsidRDefault="00870B10" w:rsidP="00870B10">
      <w:pPr>
        <w:spacing w:line="360" w:lineRule="auto"/>
        <w:ind w:left="1701"/>
        <w:rPr>
          <w:rFonts w:ascii="Times New Roman" w:hAnsi="Times New Roman" w:cs="Times New Roman"/>
          <w:lang w:val="en-GB"/>
        </w:rPr>
      </w:pPr>
    </w:p>
    <w:p w14:paraId="684D4E72" w14:textId="77777777" w:rsidR="00870B10" w:rsidRPr="0069545E" w:rsidRDefault="00870B10" w:rsidP="00870B10">
      <w:pPr>
        <w:spacing w:line="360" w:lineRule="auto"/>
        <w:ind w:left="1701"/>
        <w:rPr>
          <w:rFonts w:ascii="Times New Roman" w:hAnsi="Times New Roman" w:cs="Times New Roman"/>
          <w:b/>
          <w:lang w:val="en-GB"/>
        </w:rPr>
      </w:pPr>
      <w:r w:rsidRPr="0069545E">
        <w:rPr>
          <w:rFonts w:ascii="Times New Roman" w:hAnsi="Times New Roman" w:cs="Times New Roman"/>
          <w:lang w:val="en-GB"/>
        </w:rPr>
        <w:t>**</w:t>
      </w:r>
      <w:r w:rsidRPr="0069545E">
        <w:rPr>
          <w:rFonts w:ascii="Times New Roman" w:hAnsi="Times New Roman" w:cs="Times New Roman"/>
          <w:b/>
          <w:lang w:val="en-GB"/>
        </w:rPr>
        <w:t>Only assessed at the first EMA beep of the day.</w:t>
      </w:r>
    </w:p>
    <w:p w14:paraId="78C75B0E" w14:textId="77777777" w:rsidR="00870B10" w:rsidRPr="0069545E" w:rsidRDefault="00870B10" w:rsidP="00870B10">
      <w:pPr>
        <w:spacing w:line="360" w:lineRule="auto"/>
        <w:ind w:left="170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b/>
          <w:lang w:val="en-GB"/>
        </w:rPr>
        <w:t>***Only assessed at the last EMA beep of the day.</w:t>
      </w:r>
    </w:p>
    <w:p w14:paraId="12FD1AA8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</w:p>
    <w:p w14:paraId="12F4482C" w14:textId="77777777" w:rsidR="00870B10" w:rsidRPr="0069545E" w:rsidRDefault="00870B10" w:rsidP="00870B10">
      <w:pPr>
        <w:spacing w:after="80"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CONTEXTUAL FACTORS</w:t>
      </w:r>
      <w:r>
        <w:rPr>
          <w:rFonts w:ascii="Times New Roman" w:hAnsi="Times New Roman" w:cs="Times New Roman"/>
          <w:lang w:val="en-GB"/>
        </w:rPr>
        <w:t xml:space="preserve"> (adapted from</w:t>
      </w:r>
      <w:r w:rsidRPr="0069545E"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GB"/>
          </w:rPr>
          <w:tag w:val="MENDELEY_CITATION_v3_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"/>
          <w:id w:val="-182122763"/>
          <w:placeholder>
            <w:docPart w:val="7DC39CE1667FB54E81BC4C9661B364BE"/>
          </w:placeholder>
        </w:sdtPr>
        <w:sdtContent>
          <w:r w:rsidRPr="003D6BAB">
            <w:rPr>
              <w:rFonts w:ascii="Times New Roman" w:hAnsi="Times New Roman" w:cs="Times New Roman"/>
              <w:color w:val="000000"/>
              <w:lang w:val="en-GB"/>
            </w:rPr>
            <w:t>(Husky et al., 2017)</w:t>
          </w:r>
        </w:sdtContent>
      </w:sdt>
      <w:r>
        <w:rPr>
          <w:rFonts w:ascii="Times New Roman" w:hAnsi="Times New Roman" w:cs="Times New Roman"/>
          <w:color w:val="000000"/>
          <w:lang w:val="en-GB"/>
        </w:rPr>
        <w:t>)</w:t>
      </w:r>
    </w:p>
    <w:p w14:paraId="408168BF" w14:textId="77777777" w:rsidR="00870B10" w:rsidRPr="0069545E" w:rsidRDefault="00870B10" w:rsidP="00870B10">
      <w:pPr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firstLine="556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Where are you right now? (Select: at home; work; </w:t>
      </w:r>
      <w:proofErr w:type="gramStart"/>
      <w:r w:rsidRPr="0069545E">
        <w:rPr>
          <w:rFonts w:ascii="Times New Roman" w:hAnsi="Times New Roman" w:cs="Times New Roman"/>
          <w:lang w:val="en-GB"/>
        </w:rPr>
        <w:t>other:_</w:t>
      </w:r>
      <w:proofErr w:type="gramEnd"/>
      <w:r w:rsidRPr="0069545E">
        <w:rPr>
          <w:rFonts w:ascii="Times New Roman" w:hAnsi="Times New Roman" w:cs="Times New Roman"/>
          <w:lang w:val="en-GB"/>
        </w:rPr>
        <w:t>____)</w:t>
      </w:r>
    </w:p>
    <w:p w14:paraId="3F9C3A08" w14:textId="77777777" w:rsidR="00870B10" w:rsidRPr="0069545E" w:rsidRDefault="00870B10" w:rsidP="00870B10">
      <w:pPr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firstLine="556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What are you doing right now? _____</w:t>
      </w:r>
    </w:p>
    <w:p w14:paraId="676B2C28" w14:textId="77777777" w:rsidR="00870B10" w:rsidRPr="0069545E" w:rsidRDefault="00870B10" w:rsidP="00870B10">
      <w:pPr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firstLine="556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Currently I am… (Select: alone, with others)</w:t>
      </w:r>
    </w:p>
    <w:p w14:paraId="1589DFEA" w14:textId="77777777" w:rsidR="00870B10" w:rsidRPr="0069545E" w:rsidRDefault="00870B10" w:rsidP="00870B10">
      <w:pPr>
        <w:pStyle w:val="ListParagraph"/>
        <w:numPr>
          <w:ilvl w:val="7"/>
          <w:numId w:val="10"/>
        </w:numPr>
        <w:tabs>
          <w:tab w:val="clear" w:pos="1701"/>
          <w:tab w:val="left" w:pos="1985"/>
        </w:tabs>
        <w:spacing w:line="360" w:lineRule="auto"/>
        <w:ind w:left="2268" w:hanging="425"/>
        <w:rPr>
          <w:rFonts w:ascii="Times New Roman" w:hAnsi="Times New Roman"/>
          <w:sz w:val="24"/>
          <w:szCs w:val="24"/>
          <w:lang w:val="en-GB"/>
        </w:rPr>
      </w:pPr>
      <w:r w:rsidRPr="0069545E">
        <w:rPr>
          <w:rFonts w:ascii="Times New Roman" w:hAnsi="Times New Roman"/>
          <w:sz w:val="24"/>
          <w:szCs w:val="24"/>
          <w:lang w:val="en-GB"/>
        </w:rPr>
        <w:t xml:space="preserve">If “with others”, Select: friends; family; </w:t>
      </w:r>
      <w:proofErr w:type="gramStart"/>
      <w:r w:rsidRPr="0069545E">
        <w:rPr>
          <w:rFonts w:ascii="Times New Roman" w:hAnsi="Times New Roman"/>
          <w:sz w:val="24"/>
          <w:szCs w:val="24"/>
          <w:lang w:val="en-GB"/>
        </w:rPr>
        <w:t>other:_</w:t>
      </w:r>
      <w:proofErr w:type="gramEnd"/>
      <w:r w:rsidRPr="0069545E">
        <w:rPr>
          <w:rFonts w:ascii="Times New Roman" w:hAnsi="Times New Roman"/>
          <w:sz w:val="24"/>
          <w:szCs w:val="24"/>
          <w:lang w:val="en-GB"/>
        </w:rPr>
        <w:t>____</w:t>
      </w:r>
    </w:p>
    <w:p w14:paraId="655FBE44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</w:p>
    <w:p w14:paraId="251321A1" w14:textId="77777777" w:rsidR="00870B10" w:rsidRPr="0069545E" w:rsidRDefault="00870B10" w:rsidP="00870B10">
      <w:pPr>
        <w:spacing w:after="80"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IMPACTFUL EVENTS (adapted from</w:t>
      </w:r>
      <w:r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GB"/>
          </w:rPr>
          <w:tag w:val="MENDELEY_CITATION_v3_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"/>
          <w:id w:val="-77680928"/>
          <w:placeholder>
            <w:docPart w:val="7DC39CE1667FB54E81BC4C9661B364BE"/>
          </w:placeholder>
        </w:sdtPr>
        <w:sdtContent>
          <w:r w:rsidRPr="003D6BAB">
            <w:rPr>
              <w:rFonts w:ascii="Times New Roman" w:hAnsi="Times New Roman" w:cs="Times New Roman"/>
              <w:color w:val="000000"/>
              <w:lang w:val="en-GB"/>
            </w:rPr>
            <w:t>(Chaudhury et al., 2017)</w:t>
          </w:r>
        </w:sdtContent>
      </w:sdt>
      <w:r w:rsidRPr="0069545E">
        <w:rPr>
          <w:rFonts w:ascii="Times New Roman" w:hAnsi="Times New Roman" w:cs="Times New Roman"/>
          <w:lang w:val="en-GB"/>
        </w:rPr>
        <w:t>)</w:t>
      </w:r>
    </w:p>
    <w:p w14:paraId="69FDD8AE" w14:textId="77777777" w:rsidR="00870B10" w:rsidRPr="0069545E" w:rsidRDefault="00870B10" w:rsidP="00870B10">
      <w:pPr>
        <w:numPr>
          <w:ilvl w:val="0"/>
          <w:numId w:val="2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lastRenderedPageBreak/>
        <w:t>Have you experienced any events* that had an impact on you since the last questionnaire? (if YES, go to A; if NO, go to SUBSTANCE USE)</w:t>
      </w:r>
    </w:p>
    <w:p w14:paraId="4A6E7815" w14:textId="77777777" w:rsidR="00870B10" w:rsidRPr="0069545E" w:rsidRDefault="00870B10" w:rsidP="00870B10">
      <w:pPr>
        <w:numPr>
          <w:ilvl w:val="1"/>
          <w:numId w:val="2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Please indicate the type of event that had the most impact: (Select: had a disagreement with someone; been rejected by someone; been complimented or praised by someone; been disappointed by someone; felt neglected by someone; experienced a loss of some sort; received good news; received bad news; been reminded of something painful from the past;  been reminded of something pleasant from the past; other: something negative_______; other: something positive_______)</w:t>
      </w:r>
    </w:p>
    <w:p w14:paraId="0B01948D" w14:textId="77777777" w:rsidR="00870B10" w:rsidRPr="0069545E" w:rsidRDefault="00870B10" w:rsidP="00870B10">
      <w:pPr>
        <w:numPr>
          <w:ilvl w:val="1"/>
          <w:numId w:val="2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How stressful was the (most stressful) event? From 0 (not stressful at all) to 10 (very stressful).</w:t>
      </w:r>
    </w:p>
    <w:p w14:paraId="56AC8D4F" w14:textId="77777777" w:rsidR="00870B10" w:rsidRPr="0069545E" w:rsidRDefault="00870B10" w:rsidP="00870B10">
      <w:pPr>
        <w:spacing w:line="360" w:lineRule="auto"/>
        <w:ind w:left="1701"/>
        <w:rPr>
          <w:rFonts w:ascii="Times New Roman" w:hAnsi="Times New Roman" w:cs="Times New Roman"/>
          <w:lang w:val="en-GB"/>
        </w:rPr>
      </w:pPr>
    </w:p>
    <w:p w14:paraId="34B5F05C" w14:textId="77777777" w:rsidR="00870B10" w:rsidRPr="0069545E" w:rsidRDefault="00870B10" w:rsidP="00870B10">
      <w:pPr>
        <w:spacing w:line="360" w:lineRule="auto"/>
        <w:ind w:left="170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*These events may be either negative</w:t>
      </w:r>
      <w:r w:rsidRPr="0069545E">
        <w:rPr>
          <w:rFonts w:ascii="Times New Roman" w:hAnsi="Times New Roman" w:cs="Times New Roman"/>
          <w:i/>
          <w:lang w:val="en-GB"/>
        </w:rPr>
        <w:t xml:space="preserve"> or</w:t>
      </w:r>
      <w:r w:rsidRPr="0069545E">
        <w:rPr>
          <w:rFonts w:ascii="Times New Roman" w:hAnsi="Times New Roman" w:cs="Times New Roman"/>
          <w:lang w:val="en-GB"/>
        </w:rPr>
        <w:t xml:space="preserve"> positive.</w:t>
      </w:r>
    </w:p>
    <w:p w14:paraId="42D2B909" w14:textId="77777777" w:rsidR="00870B10" w:rsidRPr="0069545E" w:rsidRDefault="00870B10" w:rsidP="00870B1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9117047" w14:textId="77777777" w:rsidR="00870B10" w:rsidRPr="0069545E" w:rsidRDefault="00870B10" w:rsidP="00870B10">
      <w:pPr>
        <w:spacing w:after="80"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MOOD (adapted from</w:t>
      </w:r>
      <w:r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GB"/>
          </w:rPr>
          <w:tag w:val="MENDELEY_CITATION_v3_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"/>
          <w:id w:val="-339316212"/>
          <w:placeholder>
            <w:docPart w:val="7DC39CE1667FB54E81BC4C9661B364BE"/>
          </w:placeholder>
        </w:sdtPr>
        <w:sdtContent>
          <w:r w:rsidRPr="003D6BAB">
            <w:rPr>
              <w:rFonts w:ascii="Times New Roman" w:hAnsi="Times New Roman" w:cs="Times New Roman"/>
              <w:color w:val="000000"/>
              <w:lang w:val="en-GB"/>
            </w:rPr>
            <w:t>(Husky et al., 2017; Links et al., 2007)</w:t>
          </w:r>
        </w:sdtContent>
      </w:sdt>
      <w:r w:rsidRPr="0069545E">
        <w:rPr>
          <w:rFonts w:ascii="Times New Roman" w:hAnsi="Times New Roman" w:cs="Times New Roman"/>
          <w:lang w:val="en-GB"/>
        </w:rPr>
        <w:t>)</w:t>
      </w:r>
    </w:p>
    <w:p w14:paraId="1D0D1DC0" w14:textId="77777777" w:rsidR="00870B10" w:rsidRPr="0069545E" w:rsidRDefault="00870B10" w:rsidP="00870B10">
      <w:pPr>
        <w:numPr>
          <w:ilvl w:val="0"/>
          <w:numId w:val="8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</w:t>
      </w:r>
      <w:r w:rsidRPr="0069545E">
        <w:rPr>
          <w:rFonts w:ascii="Times New Roman" w:hAnsi="Times New Roman" w:cs="Times New Roman"/>
          <w:i/>
          <w:lang w:val="en-GB"/>
        </w:rPr>
        <w:t>happy</w:t>
      </w:r>
      <w:r w:rsidRPr="0069545E">
        <w:rPr>
          <w:rFonts w:ascii="Times New Roman" w:hAnsi="Times New Roman" w:cs="Times New Roman"/>
          <w:lang w:val="en-GB"/>
        </w:rPr>
        <w:t xml:space="preserve"> do you feel? From 0 (not at all) to 10 (very much) (Positive mood)</w:t>
      </w:r>
    </w:p>
    <w:p w14:paraId="1B3B0CF1" w14:textId="77777777" w:rsidR="00870B10" w:rsidRPr="0069545E" w:rsidRDefault="00870B10" w:rsidP="00870B10">
      <w:pPr>
        <w:numPr>
          <w:ilvl w:val="0"/>
          <w:numId w:val="8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</w:t>
      </w:r>
      <w:r w:rsidRPr="0069545E">
        <w:rPr>
          <w:rFonts w:ascii="Times New Roman" w:hAnsi="Times New Roman" w:cs="Times New Roman"/>
          <w:i/>
          <w:lang w:val="en-GB"/>
        </w:rPr>
        <w:t>calm</w:t>
      </w:r>
      <w:r w:rsidRPr="0069545E">
        <w:rPr>
          <w:rFonts w:ascii="Times New Roman" w:hAnsi="Times New Roman" w:cs="Times New Roman"/>
          <w:lang w:val="en-GB"/>
        </w:rPr>
        <w:t xml:space="preserve"> do you feel? From 0 (not at all) to 10 (very much) (Positive mood)</w:t>
      </w:r>
    </w:p>
    <w:p w14:paraId="436C4A40" w14:textId="77777777" w:rsidR="00870B10" w:rsidRPr="0069545E" w:rsidRDefault="00870B10" w:rsidP="00870B10">
      <w:pPr>
        <w:numPr>
          <w:ilvl w:val="0"/>
          <w:numId w:val="8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</w:t>
      </w:r>
      <w:r w:rsidRPr="0069545E">
        <w:rPr>
          <w:rFonts w:ascii="Times New Roman" w:hAnsi="Times New Roman" w:cs="Times New Roman"/>
          <w:i/>
          <w:lang w:val="en-GB"/>
        </w:rPr>
        <w:t>sad</w:t>
      </w:r>
      <w:r w:rsidRPr="0069545E">
        <w:rPr>
          <w:rFonts w:ascii="Times New Roman" w:hAnsi="Times New Roman" w:cs="Times New Roman"/>
          <w:lang w:val="en-GB"/>
        </w:rPr>
        <w:t xml:space="preserve"> do you feel? From 0 (not at all) to 10 (very much) (Negative mood)</w:t>
      </w:r>
    </w:p>
    <w:p w14:paraId="2C6944C7" w14:textId="77777777" w:rsidR="00870B10" w:rsidRPr="0069545E" w:rsidRDefault="00870B10" w:rsidP="00870B10">
      <w:pPr>
        <w:numPr>
          <w:ilvl w:val="0"/>
          <w:numId w:val="8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</w:t>
      </w:r>
      <w:r w:rsidRPr="0069545E">
        <w:rPr>
          <w:rFonts w:ascii="Times New Roman" w:hAnsi="Times New Roman" w:cs="Times New Roman"/>
          <w:i/>
          <w:lang w:val="en-GB"/>
        </w:rPr>
        <w:t xml:space="preserve">anxious </w:t>
      </w:r>
      <w:r w:rsidRPr="0069545E">
        <w:rPr>
          <w:rFonts w:ascii="Times New Roman" w:hAnsi="Times New Roman" w:cs="Times New Roman"/>
          <w:lang w:val="en-GB"/>
        </w:rPr>
        <w:t>do you feel? From 0 (not at all) to 10 (very much) (Negative mood)</w:t>
      </w:r>
    </w:p>
    <w:p w14:paraId="5D8063BA" w14:textId="77777777" w:rsidR="00870B10" w:rsidRPr="0069545E" w:rsidRDefault="00870B10" w:rsidP="00870B10">
      <w:pPr>
        <w:numPr>
          <w:ilvl w:val="0"/>
          <w:numId w:val="8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</w:t>
      </w:r>
      <w:r w:rsidRPr="0069545E">
        <w:rPr>
          <w:rFonts w:ascii="Times New Roman" w:hAnsi="Times New Roman" w:cs="Times New Roman"/>
          <w:i/>
          <w:lang w:val="en-GB"/>
        </w:rPr>
        <w:t>angry</w:t>
      </w:r>
      <w:r w:rsidRPr="0069545E">
        <w:rPr>
          <w:rFonts w:ascii="Times New Roman" w:hAnsi="Times New Roman" w:cs="Times New Roman"/>
          <w:lang w:val="en-GB"/>
        </w:rPr>
        <w:t xml:space="preserve"> do you feel? From 0 (not at all) to 10 (very much) (Negative mood)</w:t>
      </w:r>
    </w:p>
    <w:p w14:paraId="217EC3D1" w14:textId="77777777" w:rsidR="00870B10" w:rsidRPr="0069545E" w:rsidRDefault="00870B10" w:rsidP="00870B10">
      <w:pPr>
        <w:numPr>
          <w:ilvl w:val="0"/>
          <w:numId w:val="8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</w:t>
      </w:r>
      <w:r w:rsidRPr="0069545E">
        <w:rPr>
          <w:rFonts w:ascii="Times New Roman" w:hAnsi="Times New Roman" w:cs="Times New Roman"/>
          <w:i/>
          <w:lang w:val="en-GB"/>
        </w:rPr>
        <w:t xml:space="preserve">guilty </w:t>
      </w:r>
      <w:r w:rsidRPr="0069545E">
        <w:rPr>
          <w:rFonts w:ascii="Times New Roman" w:hAnsi="Times New Roman" w:cs="Times New Roman"/>
          <w:lang w:val="en-GB"/>
        </w:rPr>
        <w:t>do you feel? From 0 (not at all) to 10 (very much) (Negative mood)</w:t>
      </w:r>
    </w:p>
    <w:p w14:paraId="172AFC53" w14:textId="77777777" w:rsidR="00870B10" w:rsidRPr="0069545E" w:rsidRDefault="00870B10" w:rsidP="00870B10">
      <w:pPr>
        <w:numPr>
          <w:ilvl w:val="0"/>
          <w:numId w:val="8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</w:t>
      </w:r>
      <w:r w:rsidRPr="0069545E">
        <w:rPr>
          <w:rFonts w:ascii="Times New Roman" w:hAnsi="Times New Roman" w:cs="Times New Roman"/>
          <w:i/>
          <w:lang w:val="en-GB"/>
        </w:rPr>
        <w:t xml:space="preserve">ashamed </w:t>
      </w:r>
      <w:r w:rsidRPr="0069545E">
        <w:rPr>
          <w:rFonts w:ascii="Times New Roman" w:hAnsi="Times New Roman" w:cs="Times New Roman"/>
          <w:lang w:val="en-GB"/>
        </w:rPr>
        <w:t>do you feel? From 0 (not at all) to 10 (very much) (Negative mood)</w:t>
      </w:r>
    </w:p>
    <w:p w14:paraId="671EB5FF" w14:textId="77777777" w:rsidR="00870B10" w:rsidRPr="0069545E" w:rsidRDefault="00870B10" w:rsidP="00870B10">
      <w:pPr>
        <w:spacing w:line="360" w:lineRule="auto"/>
        <w:ind w:left="1701"/>
        <w:rPr>
          <w:rFonts w:ascii="Times New Roman" w:hAnsi="Times New Roman" w:cs="Times New Roman"/>
          <w:lang w:val="en-GB"/>
        </w:rPr>
      </w:pPr>
    </w:p>
    <w:p w14:paraId="2038DA2B" w14:textId="77777777" w:rsidR="00870B10" w:rsidRPr="0069545E" w:rsidRDefault="00870B10" w:rsidP="00870B10">
      <w:pPr>
        <w:spacing w:after="80"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COGNITIONS (adapted from</w:t>
      </w:r>
      <w:r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GB"/>
          </w:rPr>
          <w:tag w:val="MENDELEY_CITATION_v3_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"/>
          <w:id w:val="1137536257"/>
          <w:placeholder>
            <w:docPart w:val="7DC39CE1667FB54E81BC4C9661B364BE"/>
          </w:placeholder>
        </w:sdtPr>
        <w:sdtContent>
          <w:r w:rsidRPr="003D6BAB">
            <w:rPr>
              <w:rFonts w:ascii="Times New Roman" w:hAnsi="Times New Roman" w:cs="Times New Roman"/>
              <w:color w:val="000000"/>
              <w:lang w:val="en-GB"/>
            </w:rPr>
            <w:t>(Kleiman et al., 2017)</w:t>
          </w:r>
        </w:sdtContent>
      </w:sdt>
      <w:r w:rsidRPr="0069545E">
        <w:rPr>
          <w:rFonts w:ascii="Times New Roman" w:hAnsi="Times New Roman" w:cs="Times New Roman"/>
          <w:lang w:val="en-GB"/>
        </w:rPr>
        <w:t>)</w:t>
      </w:r>
    </w:p>
    <w:p w14:paraId="401677FE" w14:textId="77777777" w:rsidR="00870B10" w:rsidRDefault="00870B10" w:rsidP="00870B10">
      <w:pPr>
        <w:numPr>
          <w:ilvl w:val="0"/>
          <w:numId w:val="11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</w:t>
      </w:r>
      <w:r w:rsidRPr="0069545E">
        <w:rPr>
          <w:rFonts w:ascii="Times New Roman" w:hAnsi="Times New Roman" w:cs="Times New Roman"/>
          <w:i/>
          <w:lang w:val="en-GB"/>
        </w:rPr>
        <w:t>hopeless</w:t>
      </w:r>
      <w:r w:rsidRPr="0069545E">
        <w:rPr>
          <w:rFonts w:ascii="Times New Roman" w:hAnsi="Times New Roman" w:cs="Times New Roman"/>
          <w:lang w:val="en-GB"/>
        </w:rPr>
        <w:t xml:space="preserve"> do you feel? From 0 (not at all) to 10 (very much).</w:t>
      </w:r>
    </w:p>
    <w:p w14:paraId="390612FB" w14:textId="77777777" w:rsidR="00870B10" w:rsidRPr="004B62FB" w:rsidRDefault="00870B10" w:rsidP="00870B10">
      <w:pPr>
        <w:numPr>
          <w:ilvl w:val="0"/>
          <w:numId w:val="11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4B62FB">
        <w:rPr>
          <w:rFonts w:ascii="Times New Roman" w:hAnsi="Times New Roman" w:cs="Times New Roman"/>
          <w:lang w:val="en-GB"/>
        </w:rPr>
        <w:t xml:space="preserve">At the moment, how </w:t>
      </w:r>
      <w:r w:rsidRPr="004B62FB">
        <w:rPr>
          <w:rFonts w:ascii="Times New Roman" w:hAnsi="Times New Roman" w:cs="Times New Roman"/>
          <w:i/>
          <w:lang w:val="en-GB"/>
        </w:rPr>
        <w:t>optimistic</w:t>
      </w:r>
      <w:r w:rsidRPr="004B62FB">
        <w:rPr>
          <w:rFonts w:ascii="Times New Roman" w:hAnsi="Times New Roman" w:cs="Times New Roman"/>
          <w:lang w:val="en-GB"/>
        </w:rPr>
        <w:t xml:space="preserve"> do you feel? From 0 (not at all) to 10 (very much).</w:t>
      </w:r>
    </w:p>
    <w:p w14:paraId="3912FA81" w14:textId="77777777" w:rsidR="00870B10" w:rsidRPr="0069545E" w:rsidRDefault="00870B10" w:rsidP="00870B10">
      <w:pPr>
        <w:numPr>
          <w:ilvl w:val="0"/>
          <w:numId w:val="11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lastRenderedPageBreak/>
        <w:t xml:space="preserve">At the moment, how </w:t>
      </w:r>
      <w:r w:rsidRPr="0069545E">
        <w:rPr>
          <w:rFonts w:ascii="Times New Roman" w:hAnsi="Times New Roman" w:cs="Times New Roman"/>
          <w:i/>
          <w:lang w:val="en-GB"/>
        </w:rPr>
        <w:t>lonely</w:t>
      </w:r>
      <w:r w:rsidRPr="0069545E">
        <w:rPr>
          <w:rFonts w:ascii="Times New Roman" w:hAnsi="Times New Roman" w:cs="Times New Roman"/>
          <w:lang w:val="en-GB"/>
        </w:rPr>
        <w:t xml:space="preserve"> do you feel? From 0 (not at all) to 10 (very much).</w:t>
      </w:r>
    </w:p>
    <w:p w14:paraId="2821001B" w14:textId="77777777" w:rsidR="00870B10" w:rsidRPr="0069545E" w:rsidRDefault="00870B10" w:rsidP="00870B10">
      <w:pPr>
        <w:numPr>
          <w:ilvl w:val="0"/>
          <w:numId w:val="11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I feel like </w:t>
      </w:r>
      <w:r w:rsidRPr="0069545E">
        <w:rPr>
          <w:rFonts w:ascii="Times New Roman" w:hAnsi="Times New Roman" w:cs="Times New Roman"/>
          <w:i/>
          <w:lang w:val="en-GB"/>
        </w:rPr>
        <w:t>I’m a burden to others in my life</w:t>
      </w:r>
      <w:r w:rsidRPr="0069545E">
        <w:rPr>
          <w:rFonts w:ascii="Times New Roman" w:hAnsi="Times New Roman" w:cs="Times New Roman"/>
          <w:lang w:val="en-GB"/>
        </w:rPr>
        <w:t>. From 0 (not at all) to 10 (very much).</w:t>
      </w:r>
    </w:p>
    <w:p w14:paraId="150DCC1A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</w:p>
    <w:p w14:paraId="4D5BAF13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SUICIDAL IDEATION (adapted from</w:t>
      </w:r>
      <w:r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GB"/>
          </w:rPr>
          <w:tag w:val="MENDELEY_CITATION_v3_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"/>
          <w:id w:val="2139687253"/>
          <w:placeholder>
            <w:docPart w:val="7DC39CE1667FB54E81BC4C9661B364BE"/>
          </w:placeholder>
        </w:sdtPr>
        <w:sdtContent>
          <w:r w:rsidRPr="003D6BAB">
            <w:rPr>
              <w:rFonts w:ascii="Times New Roman" w:hAnsi="Times New Roman" w:cs="Times New Roman"/>
              <w:color w:val="000000"/>
              <w:lang w:val="en-GB"/>
            </w:rPr>
            <w:t>(Kleiman et al., 2017; Ribeiro et al., 2014)</w:t>
          </w:r>
        </w:sdtContent>
      </w:sdt>
      <w:r w:rsidRPr="0069545E">
        <w:rPr>
          <w:rFonts w:ascii="Times New Roman" w:hAnsi="Times New Roman" w:cs="Times New Roman"/>
          <w:lang w:val="en-GB"/>
        </w:rPr>
        <w:t>)</w:t>
      </w:r>
    </w:p>
    <w:p w14:paraId="51585D7E" w14:textId="77777777" w:rsidR="00870B10" w:rsidRPr="0069545E" w:rsidRDefault="00870B10" w:rsidP="00870B10">
      <w:pPr>
        <w:numPr>
          <w:ilvl w:val="0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At the moment, how strong is your desire to live? From 0 (none) to 10 (very strong) (Passive ideation).</w:t>
      </w:r>
    </w:p>
    <w:p w14:paraId="460792B3" w14:textId="77777777" w:rsidR="00870B10" w:rsidRPr="0069545E" w:rsidRDefault="00870B10" w:rsidP="00870B10">
      <w:pPr>
        <w:numPr>
          <w:ilvl w:val="0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strong is your desire to die, or to go to sleep and not wake up? From 0 (none) to 10 (very strong) (Passive ideation). </w:t>
      </w:r>
    </w:p>
    <w:p w14:paraId="2B93B465" w14:textId="77777777" w:rsidR="00870B10" w:rsidRPr="0069545E" w:rsidRDefault="00870B10" w:rsidP="00870B10">
      <w:pPr>
        <w:numPr>
          <w:ilvl w:val="0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At the moment, do you actually have thoughts of killing yourself? From 0 (not at all) to 10 (very much) (Active ideation).</w:t>
      </w:r>
      <w:r>
        <w:rPr>
          <w:rFonts w:ascii="Times New Roman" w:hAnsi="Times New Roman" w:cs="Times New Roman"/>
          <w:lang w:val="en-GB"/>
        </w:rPr>
        <w:t xml:space="preserve"> </w:t>
      </w:r>
      <w:r w:rsidRPr="0069545E">
        <w:rPr>
          <w:rFonts w:ascii="Times New Roman" w:hAnsi="Times New Roman" w:cs="Times New Roman"/>
          <w:lang w:val="en-GB"/>
        </w:rPr>
        <w:t xml:space="preserve">(If </w:t>
      </w:r>
      <w:r w:rsidRPr="0069545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≥</w:t>
      </w:r>
      <w:r w:rsidRPr="0069545E">
        <w:rPr>
          <w:rFonts w:ascii="Times New Roman" w:hAnsi="Times New Roman" w:cs="Times New Roman"/>
          <w:lang w:val="en-GB"/>
        </w:rPr>
        <w:t xml:space="preserve"> 1, go to A; if = 0, go to COPING STRATEGIES)</w:t>
      </w:r>
    </w:p>
    <w:p w14:paraId="5C7C5896" w14:textId="77777777" w:rsidR="00870B10" w:rsidRPr="0069545E" w:rsidRDefault="00870B10" w:rsidP="00870B10">
      <w:pPr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At the moment, how strong is your intention to act on these thoughts? From 0 (none) to 10 (very strong) (Active ideation).</w:t>
      </w:r>
    </w:p>
    <w:p w14:paraId="295F60CA" w14:textId="77777777" w:rsidR="00870B10" w:rsidRPr="0069545E" w:rsidRDefault="00870B10" w:rsidP="00870B10">
      <w:pPr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At the moment, how much can you resist the urge to kill yourself? From 0 (not at all) to 10 (very much)? (Acquired capability).</w:t>
      </w:r>
    </w:p>
    <w:p w14:paraId="4B10E73F" w14:textId="77777777" w:rsidR="00870B10" w:rsidRPr="0069545E" w:rsidRDefault="00870B10" w:rsidP="00870B10">
      <w:pPr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At the moment, how afraid are you of dying? From 0 (not at all) to 10 (very much) (Acquired capability).</w:t>
      </w:r>
    </w:p>
    <w:p w14:paraId="628428C3" w14:textId="77777777" w:rsidR="00870B10" w:rsidRPr="0069545E" w:rsidRDefault="00870B10" w:rsidP="00870B10">
      <w:pPr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 xml:space="preserve">At the moment, how afraid are you of the </w:t>
      </w:r>
      <w:r w:rsidRPr="0069545E">
        <w:rPr>
          <w:rFonts w:ascii="Times New Roman" w:hAnsi="Times New Roman" w:cs="Times New Roman"/>
          <w:i/>
          <w:lang w:val="en-GB"/>
        </w:rPr>
        <w:t>pain</w:t>
      </w:r>
      <w:r w:rsidRPr="0069545E">
        <w:rPr>
          <w:rFonts w:ascii="Times New Roman" w:hAnsi="Times New Roman" w:cs="Times New Roman"/>
          <w:lang w:val="en-GB"/>
        </w:rPr>
        <w:t xml:space="preserve"> associated with dying? From 0 (not at all) to 10 (very much) (Acquired capability).</w:t>
      </w:r>
    </w:p>
    <w:p w14:paraId="031CA89F" w14:textId="77777777" w:rsidR="00870B10" w:rsidRPr="0069545E" w:rsidRDefault="00870B10" w:rsidP="00870B1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D7D7ED3" w14:textId="77777777" w:rsidR="00870B10" w:rsidRPr="0069545E" w:rsidRDefault="00870B10" w:rsidP="00870B10">
      <w:pPr>
        <w:spacing w:after="80"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COPING STRATEGIES (adapted from</w:t>
      </w:r>
      <w:r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color w:val="000000"/>
            <w:lang w:val="en-GB"/>
          </w:rPr>
          <w:tag w:val="MENDELEY_CITATION_v3_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"/>
          <w:id w:val="-261844172"/>
          <w:placeholder>
            <w:docPart w:val="7DC39CE1667FB54E81BC4C9661B364BE"/>
          </w:placeholder>
        </w:sdtPr>
        <w:sdtContent>
          <w:r w:rsidRPr="003D6BAB">
            <w:rPr>
              <w:rFonts w:ascii="Times New Roman" w:hAnsi="Times New Roman" w:cs="Times New Roman"/>
              <w:color w:val="000000"/>
              <w:lang w:val="en-GB"/>
            </w:rPr>
            <w:t>(Chaudhury et al., 2017)</w:t>
          </w:r>
        </w:sdtContent>
      </w:sdt>
      <w:r w:rsidRPr="0069545E">
        <w:rPr>
          <w:rFonts w:ascii="Times New Roman" w:hAnsi="Times New Roman" w:cs="Times New Roman"/>
          <w:lang w:val="en-GB"/>
        </w:rPr>
        <w:t>)</w:t>
      </w:r>
    </w:p>
    <w:p w14:paraId="52776528" w14:textId="77777777" w:rsidR="00870B10" w:rsidRPr="0069545E" w:rsidRDefault="00870B10" w:rsidP="00870B10">
      <w:pPr>
        <w:numPr>
          <w:ilvl w:val="0"/>
          <w:numId w:val="6"/>
        </w:numPr>
        <w:tabs>
          <w:tab w:val="left" w:pos="284"/>
          <w:tab w:val="left" w:pos="1560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If you have experienced negative mood/thoughts, did you do something to try to manage them? (If YES, go to A; if NO, go to SUBSTANCE USE)</w:t>
      </w:r>
    </w:p>
    <w:p w14:paraId="49708DB7" w14:textId="77777777" w:rsidR="00870B10" w:rsidRPr="0069545E" w:rsidRDefault="00870B10" w:rsidP="00870B10">
      <w:pPr>
        <w:numPr>
          <w:ilvl w:val="1"/>
          <w:numId w:val="6"/>
        </w:numPr>
        <w:tabs>
          <w:tab w:val="left" w:pos="284"/>
          <w:tab w:val="left" w:pos="1560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What did you do? (Select: keeping busy; socializing; calling/messaging a friend; calling/messaging a family member; positive thinking; doing something good for self; calming self/relaxation; finding perspective; sitting with feelings until they pass; other: _______)</w:t>
      </w:r>
    </w:p>
    <w:p w14:paraId="7DF98BAE" w14:textId="77777777" w:rsidR="00870B10" w:rsidRPr="0069545E" w:rsidRDefault="00870B10" w:rsidP="00870B1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970891F" w14:textId="77777777" w:rsidR="00870B10" w:rsidRPr="0069545E" w:rsidRDefault="00870B10" w:rsidP="00870B10">
      <w:pPr>
        <w:spacing w:after="80"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SUBSTANCE USE</w:t>
      </w:r>
    </w:p>
    <w:p w14:paraId="1D494E4B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Since the last questionnaire have you used:</w:t>
      </w:r>
    </w:p>
    <w:p w14:paraId="204D5988" w14:textId="77777777" w:rsidR="00870B10" w:rsidRPr="0069545E" w:rsidRDefault="00870B10" w:rsidP="00870B10">
      <w:pPr>
        <w:numPr>
          <w:ilvl w:val="0"/>
          <w:numId w:val="3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Medication (other than your daily prescriptions)? _______</w:t>
      </w:r>
    </w:p>
    <w:p w14:paraId="5270786B" w14:textId="77777777" w:rsidR="00870B10" w:rsidRPr="0069545E" w:rsidRDefault="00870B10" w:rsidP="00870B10">
      <w:pPr>
        <w:numPr>
          <w:ilvl w:val="0"/>
          <w:numId w:val="3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Alcohol? _______</w:t>
      </w:r>
    </w:p>
    <w:p w14:paraId="3FC87BAF" w14:textId="77777777" w:rsidR="00870B10" w:rsidRPr="0069545E" w:rsidRDefault="00870B10" w:rsidP="00870B10">
      <w:pPr>
        <w:numPr>
          <w:ilvl w:val="0"/>
          <w:numId w:val="3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lastRenderedPageBreak/>
        <w:t>Cannabis? _______</w:t>
      </w:r>
    </w:p>
    <w:p w14:paraId="093DC81D" w14:textId="77777777" w:rsidR="00870B10" w:rsidRPr="0069545E" w:rsidRDefault="00870B10" w:rsidP="00870B10">
      <w:pPr>
        <w:numPr>
          <w:ilvl w:val="0"/>
          <w:numId w:val="3"/>
        </w:numPr>
        <w:tabs>
          <w:tab w:val="left" w:pos="284"/>
          <w:tab w:val="left" w:pos="1701"/>
        </w:tabs>
        <w:suppressAutoHyphens/>
        <w:autoSpaceDN w:val="0"/>
        <w:spacing w:line="360" w:lineRule="auto"/>
        <w:ind w:left="1701" w:hanging="490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Other drugs? ______</w:t>
      </w:r>
    </w:p>
    <w:p w14:paraId="2232A45A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</w:p>
    <w:p w14:paraId="0BD7E3CB" w14:textId="77777777" w:rsidR="00870B10" w:rsidRPr="0069545E" w:rsidRDefault="00870B10" w:rsidP="00870B10">
      <w:pPr>
        <w:spacing w:line="360" w:lineRule="auto"/>
        <w:ind w:left="851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ADDITIONAL COMMENTS</w:t>
      </w:r>
    </w:p>
    <w:p w14:paraId="744AA714" w14:textId="77777777" w:rsidR="00870B10" w:rsidRDefault="00870B10" w:rsidP="00870B10">
      <w:pPr>
        <w:numPr>
          <w:ilvl w:val="0"/>
          <w:numId w:val="9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  <w:r w:rsidRPr="0069545E">
        <w:rPr>
          <w:rFonts w:ascii="Times New Roman" w:hAnsi="Times New Roman" w:cs="Times New Roman"/>
          <w:lang w:val="en-GB"/>
        </w:rPr>
        <w:t>Do you want to add any other comments/notes? _______</w:t>
      </w:r>
    </w:p>
    <w:p w14:paraId="6EF89D47" w14:textId="77777777" w:rsidR="00870B10" w:rsidRDefault="00870B10" w:rsidP="00870B10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hAnsi="Times New Roman" w:cs="Times New Roman"/>
          <w:lang w:val="en-GB"/>
        </w:rPr>
      </w:pPr>
    </w:p>
    <w:p w14:paraId="52B6A61A" w14:textId="77777777" w:rsidR="00870B10" w:rsidRDefault="00870B10" w:rsidP="00870B1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40F1048" w14:textId="77777777" w:rsidR="00870B10" w:rsidRPr="00940E27" w:rsidRDefault="00870B10" w:rsidP="00870B10">
      <w:pPr>
        <w:tabs>
          <w:tab w:val="left" w:pos="284"/>
          <w:tab w:val="left" w:pos="1701"/>
        </w:tabs>
        <w:suppressAutoHyphens/>
        <w:autoSpaceDN w:val="0"/>
        <w:spacing w:line="360" w:lineRule="auto"/>
        <w:jc w:val="center"/>
        <w:textAlignment w:val="baseline"/>
        <w:rPr>
          <w:rFonts w:ascii="Times New Roman" w:hAnsi="Times New Roman" w:cs="Times New Roman"/>
          <w:u w:val="single"/>
          <w:lang w:val="en-GB"/>
        </w:rPr>
      </w:pPr>
      <w:r w:rsidRPr="00940E27">
        <w:rPr>
          <w:rFonts w:ascii="Times New Roman" w:hAnsi="Times New Roman" w:cs="Times New Roman"/>
          <w:u w:val="single"/>
          <w:lang w:val="en-GB"/>
        </w:rPr>
        <w:lastRenderedPageBreak/>
        <w:t>Experience with EMA questionnaire</w:t>
      </w:r>
    </w:p>
    <w:p w14:paraId="10F07606" w14:textId="77777777" w:rsidR="00870B10" w:rsidRPr="00940E27" w:rsidRDefault="00870B10" w:rsidP="00870B10">
      <w:pPr>
        <w:tabs>
          <w:tab w:val="left" w:pos="284"/>
          <w:tab w:val="left" w:pos="1701"/>
        </w:tabs>
        <w:suppressAutoHyphens/>
        <w:autoSpaceDN w:val="0"/>
        <w:spacing w:line="360" w:lineRule="auto"/>
        <w:jc w:val="center"/>
        <w:textAlignment w:val="baseline"/>
        <w:rPr>
          <w:rFonts w:ascii="Times New Roman" w:hAnsi="Times New Roman" w:cs="Times New Roman"/>
          <w:lang w:val="en-GB"/>
        </w:rPr>
      </w:pPr>
    </w:p>
    <w:p w14:paraId="73EC6BD0" w14:textId="77777777" w:rsidR="00870B10" w:rsidRPr="00940E27" w:rsidRDefault="00870B10" w:rsidP="00870B10">
      <w:pPr>
        <w:pStyle w:val="ListParagraph"/>
        <w:spacing w:line="360" w:lineRule="auto"/>
        <w:ind w:left="851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 xml:space="preserve">The following questions are about your experience measuring your mood / thoughts using the mobile phone (Ethica) app during the past three weeks. </w:t>
      </w:r>
    </w:p>
    <w:p w14:paraId="4FF10E23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How burdensome did you find the mobile phone assessments overall? 0 (not at all) to 7 (very much)</w:t>
      </w:r>
    </w:p>
    <w:p w14:paraId="6DB82D0E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The duration of the study (3 weeks) was… 0 (just right) to 7 (too long)</w:t>
      </w:r>
    </w:p>
    <w:p w14:paraId="4DA551D8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The number of assessments per day (4) was… 0 (just right) to 7 (too many)</w:t>
      </w:r>
    </w:p>
    <w:p w14:paraId="5A41AAB4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The number of questions per assessment was… 0 (just right) to 7 (too many)</w:t>
      </w:r>
    </w:p>
    <w:p w14:paraId="243E9010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Were there specific questions you found difficult or annoying to answer? (text entry)</w:t>
      </w:r>
    </w:p>
    <w:p w14:paraId="0F297308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Were there specific questions that you hope would have been included? (text entry)</w:t>
      </w:r>
    </w:p>
    <w:p w14:paraId="442EBCBE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 xml:space="preserve">How did you find the answer options / rating scales? 1 (There was always a suitable answer option available), 2 (There were not enough options / the scale was too limited), 3 (There were too many options / the </w:t>
      </w:r>
      <w:proofErr w:type="gramStart"/>
      <w:r w:rsidRPr="00940E27">
        <w:rPr>
          <w:rFonts w:ascii="Times New Roman" w:hAnsi="Times New Roman"/>
          <w:sz w:val="24"/>
          <w:szCs w:val="24"/>
          <w:lang w:val="en-GB"/>
        </w:rPr>
        <w:t>scale</w:t>
      </w:r>
      <w:proofErr w:type="gramEnd"/>
      <w:r w:rsidRPr="00940E27">
        <w:rPr>
          <w:rFonts w:ascii="Times New Roman" w:hAnsi="Times New Roman"/>
          <w:sz w:val="24"/>
          <w:szCs w:val="24"/>
          <w:lang w:val="en-GB"/>
        </w:rPr>
        <w:t xml:space="preserve"> was too broad)</w:t>
      </w:r>
    </w:p>
    <w:p w14:paraId="500B9FC3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If you missed assessments during the 3 weeks, did you miss them due to... 1 (I didn't miss any assessments), 2 (The burden of the assessments was too high), 3 (Technical problems / I didn't receive the alert), 4 (I was too busy / I didn't have time), 5 (I didn't have my mobile phone with me), 6 (Other – text entry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40E27">
        <w:rPr>
          <w:rFonts w:ascii="Times New Roman" w:hAnsi="Times New Roman"/>
          <w:sz w:val="24"/>
          <w:szCs w:val="24"/>
          <w:lang w:val="en-GB"/>
        </w:rPr>
        <w:t>(you may choose multiple)</w:t>
      </w:r>
    </w:p>
    <w:p w14:paraId="68FCD467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 xml:space="preserve">To what extent did you change your </w:t>
      </w:r>
      <w:proofErr w:type="spellStart"/>
      <w:r w:rsidRPr="00940E27">
        <w:rPr>
          <w:rFonts w:ascii="Times New Roman" w:hAnsi="Times New Roman"/>
          <w:sz w:val="24"/>
          <w:szCs w:val="24"/>
          <w:lang w:val="en-GB"/>
        </w:rPr>
        <w:t>behavior</w:t>
      </w:r>
      <w:proofErr w:type="spellEnd"/>
      <w:r w:rsidRPr="00940E27">
        <w:rPr>
          <w:rFonts w:ascii="Times New Roman" w:hAnsi="Times New Roman"/>
          <w:sz w:val="24"/>
          <w:szCs w:val="24"/>
          <w:lang w:val="en-GB"/>
        </w:rPr>
        <w:t xml:space="preserve"> / normal daily rhythms due to the assessments? 1 (not at all) to 7 (very much)</w:t>
      </w:r>
    </w:p>
    <w:p w14:paraId="466D6815" w14:textId="77777777" w:rsidR="00870B10" w:rsidRPr="00940E27" w:rsidRDefault="00870B10" w:rsidP="00870B10">
      <w:pPr>
        <w:pStyle w:val="ListParagraph"/>
        <w:numPr>
          <w:ilvl w:val="1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 xml:space="preserve">If yes, how did your </w:t>
      </w:r>
      <w:proofErr w:type="spellStart"/>
      <w:r w:rsidRPr="00940E27">
        <w:rPr>
          <w:rFonts w:ascii="Times New Roman" w:hAnsi="Times New Roman"/>
          <w:sz w:val="24"/>
          <w:szCs w:val="24"/>
          <w:lang w:val="en-GB"/>
        </w:rPr>
        <w:t>behavior</w:t>
      </w:r>
      <w:proofErr w:type="spellEnd"/>
      <w:r w:rsidRPr="00940E27">
        <w:rPr>
          <w:rFonts w:ascii="Times New Roman" w:hAnsi="Times New Roman"/>
          <w:sz w:val="24"/>
          <w:szCs w:val="24"/>
          <w:lang w:val="en-GB"/>
        </w:rPr>
        <w:t xml:space="preserve"> / daily rhythms change? (text entry)</w:t>
      </w:r>
    </w:p>
    <w:p w14:paraId="6E3EC059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How stressful was filling in the assessments? 1 (not at all) to 7 (very much)</w:t>
      </w:r>
    </w:p>
    <w:p w14:paraId="7866048C" w14:textId="77777777" w:rsidR="00870B10" w:rsidRPr="00940E27" w:rsidRDefault="00870B10" w:rsidP="00870B10">
      <w:pPr>
        <w:pStyle w:val="ListParagraph"/>
        <w:numPr>
          <w:ilvl w:val="1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What part of the assessment did you find stressful? 1 (The process of filling in the assessments (i.e., time burden, missing assessments, difficulty using the app etc.)), 2 (The content of the questions (i.e., sensitive topics)), 3 (Both the process and content of the assessments.)</w:t>
      </w:r>
    </w:p>
    <w:p w14:paraId="7CC9768D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Do you think the assessments sometimes influenced your mood in a positive way (i.e., improved your mood / felt better after filling in the assessment)? 1 (not at all) to 7 (very much)</w:t>
      </w:r>
    </w:p>
    <w:p w14:paraId="57D5FDA0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Do you think the assessments sometimes influenced your mood in a negative way (i.e., worsened your mood / felt worse after filling in the assessment)? 1 (not at all) to 7 (very much)</w:t>
      </w:r>
    </w:p>
    <w:p w14:paraId="476FCD73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lastRenderedPageBreak/>
        <w:t>Do you think the assessments sometimes triggered suicidal thoughts (when you didn't have these thoughts prior to filling in the assessment)? 1 (not at all) to 7 (very much)</w:t>
      </w:r>
    </w:p>
    <w:p w14:paraId="272984F4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Do you think the assessments sometimes worsened your suicidal thoughts (when you already had these thoughts prior to the assessment)? 1 (not at all) to 7 (very much)</w:t>
      </w:r>
    </w:p>
    <w:p w14:paraId="7EDE45C0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 xml:space="preserve">Would you describe your experience with using the app / filling in the assessments as </w:t>
      </w:r>
      <w:proofErr w:type="gramStart"/>
      <w:r w:rsidRPr="00940E27">
        <w:rPr>
          <w:rFonts w:ascii="Times New Roman" w:hAnsi="Times New Roman"/>
          <w:sz w:val="24"/>
          <w:szCs w:val="24"/>
          <w:lang w:val="en-GB"/>
        </w:rPr>
        <w:t>... ?</w:t>
      </w:r>
      <w:proofErr w:type="gramEnd"/>
      <w:r w:rsidRPr="00940E27">
        <w:rPr>
          <w:rFonts w:ascii="Times New Roman" w:hAnsi="Times New Roman"/>
          <w:sz w:val="24"/>
          <w:szCs w:val="24"/>
          <w:lang w:val="en-GB"/>
        </w:rPr>
        <w:t xml:space="preserve"> 1 (Fun/exciting), 2 (Relaxing), 3 (Insightful), 4 (Neutral), 5 (Depressing), 6 (Annoying), 7 (Stressful), 8 (Other – text entry) (you may choose multiple)</w:t>
      </w:r>
    </w:p>
    <w:p w14:paraId="3026D109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How would you rate your experience with the mobile phone app assessments overall? 1 (very positive) to 7 (very negative)</w:t>
      </w:r>
    </w:p>
    <w:p w14:paraId="5C2E0A87" w14:textId="77777777" w:rsidR="00870B10" w:rsidRPr="00940E27" w:rsidRDefault="00870B10" w:rsidP="00870B1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40E27">
        <w:rPr>
          <w:rFonts w:ascii="Times New Roman" w:hAnsi="Times New Roman"/>
          <w:sz w:val="24"/>
          <w:szCs w:val="24"/>
          <w:lang w:val="en-GB"/>
        </w:rPr>
        <w:t>Would you like to add any other comments? (text entry)</w:t>
      </w:r>
    </w:p>
    <w:p w14:paraId="1EDE1ACF" w14:textId="77777777" w:rsidR="000F6CDD" w:rsidRDefault="000F6CDD"/>
    <w:sectPr w:rsidR="000F6CDD" w:rsidSect="00695B0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284"/>
    <w:multiLevelType w:val="hybridMultilevel"/>
    <w:tmpl w:val="71F68E84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" w15:restartNumberingAfterBreak="0">
    <w:nsid w:val="0D4138FD"/>
    <w:multiLevelType w:val="hybridMultilevel"/>
    <w:tmpl w:val="9DFEA3C6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" w15:restartNumberingAfterBreak="0">
    <w:nsid w:val="1627158A"/>
    <w:multiLevelType w:val="hybridMultilevel"/>
    <w:tmpl w:val="99247C78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3" w15:restartNumberingAfterBreak="0">
    <w:nsid w:val="1C7D12F9"/>
    <w:multiLevelType w:val="hybridMultilevel"/>
    <w:tmpl w:val="399C8086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4" w15:restartNumberingAfterBreak="0">
    <w:nsid w:val="289463B7"/>
    <w:multiLevelType w:val="hybridMultilevel"/>
    <w:tmpl w:val="4CD4E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7E028E16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A846A3"/>
    <w:multiLevelType w:val="hybridMultilevel"/>
    <w:tmpl w:val="DD825398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6" w15:restartNumberingAfterBreak="0">
    <w:nsid w:val="3FC648C4"/>
    <w:multiLevelType w:val="hybridMultilevel"/>
    <w:tmpl w:val="9C84FBAC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7" w15:restartNumberingAfterBreak="0">
    <w:nsid w:val="54CD72FE"/>
    <w:multiLevelType w:val="hybridMultilevel"/>
    <w:tmpl w:val="99247C78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8" w15:restartNumberingAfterBreak="0">
    <w:nsid w:val="59AE3663"/>
    <w:multiLevelType w:val="hybridMultilevel"/>
    <w:tmpl w:val="DD825398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9" w15:restartNumberingAfterBreak="0">
    <w:nsid w:val="5C9208EB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69EA082E"/>
    <w:multiLevelType w:val="hybridMultilevel"/>
    <w:tmpl w:val="71F68E84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1" w15:restartNumberingAfterBreak="0">
    <w:nsid w:val="6EDE7B91"/>
    <w:multiLevelType w:val="hybridMultilevel"/>
    <w:tmpl w:val="7986A300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2"/>
  </w:num>
  <w:num w:numId="6">
    <w:abstractNumId w:val="7"/>
  </w:num>
  <w:num w:numId="7">
    <w:abstractNumId w:val="11"/>
  </w:num>
  <w:num w:numId="8">
    <w:abstractNumId w:val="0"/>
  </w:num>
  <w:num w:numId="9">
    <w:abstractNumId w:val="8"/>
  </w:num>
  <w:num w:numId="10">
    <w:abstractNumId w:val="9"/>
  </w:num>
  <w:num w:numId="11">
    <w:abstractNumId w:val="1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B10"/>
    <w:rsid w:val="000F6CDD"/>
    <w:rsid w:val="00695B04"/>
    <w:rsid w:val="0087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7C8E8C"/>
  <w15:chartTrackingRefBased/>
  <w15:docId w15:val="{3EE3120E-BD86-C746-A2DE-EEA07E47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B10"/>
    <w:pPr>
      <w:tabs>
        <w:tab w:val="left" w:pos="284"/>
        <w:tab w:val="left" w:pos="1701"/>
      </w:tabs>
      <w:suppressAutoHyphens/>
      <w:autoSpaceDN w:val="0"/>
      <w:spacing w:line="320" w:lineRule="exact"/>
      <w:ind w:left="720"/>
      <w:contextualSpacing/>
      <w:textAlignment w:val="baseline"/>
    </w:pPr>
    <w:rPr>
      <w:rFonts w:ascii="Arial" w:eastAsia="Times New Roman" w:hAnsi="Arial" w:cs="Times New Roman"/>
      <w:sz w:val="22"/>
      <w:szCs w:val="2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DC39CE1667FB54E81BC4C9661B364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B2AC7A-6602-F744-81D3-38B770F21E7A}"/>
      </w:docPartPr>
      <w:docPartBody>
        <w:p w:rsidR="00000000" w:rsidRDefault="00EA449F" w:rsidP="00EA449F">
          <w:pPr>
            <w:pStyle w:val="7DC39CE1667FB54E81BC4C9661B364BE"/>
          </w:pPr>
          <w:r w:rsidRPr="00D5632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9F"/>
    <w:rsid w:val="000E3A4A"/>
    <w:rsid w:val="00EA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A449F"/>
    <w:rPr>
      <w:color w:val="808080"/>
    </w:rPr>
  </w:style>
  <w:style w:type="paragraph" w:customStyle="1" w:styleId="7DC39CE1667FB54E81BC4C9661B364BE">
    <w:name w:val="7DC39CE1667FB54E81BC4C9661B364BE"/>
    <w:rsid w:val="00EA449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0</Words>
  <Characters>6499</Characters>
  <Application>Microsoft Office Word</Application>
  <DocSecurity>0</DocSecurity>
  <Lines>54</Lines>
  <Paragraphs>15</Paragraphs>
  <ScaleCrop>false</ScaleCrop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velä, L.M.M</dc:creator>
  <cp:keywords/>
  <dc:description/>
  <cp:lastModifiedBy>Kivelä, L.M.M</cp:lastModifiedBy>
  <cp:revision>1</cp:revision>
  <dcterms:created xsi:type="dcterms:W3CDTF">2023-05-04T11:14:00Z</dcterms:created>
  <dcterms:modified xsi:type="dcterms:W3CDTF">2023-05-04T11:14:00Z</dcterms:modified>
</cp:coreProperties>
</file>